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TABLE S5. Results of General Linear Modelling of the effect of treatment (ingestion by lizards vs. uningested control) and seed weight on germination probability (number of seedlings emerged / number of seeds set to germinate) in the laboratory experiment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Differences between ingested and non-ingested (control) seeds were analyzed using a binomial error distribution and logit link function, with individual </w:t>
      </w:r>
      <w:r>
        <w:rPr>
          <w:iCs/>
          <w:lang w:val="en-GB"/>
        </w:rPr>
        <w:t>mother-</w:t>
      </w:r>
      <w:r>
        <w:rPr>
          <w:lang w:val="en-GB"/>
        </w:rPr>
        <w:t xml:space="preserve">plant as a random factor and treatment (ingested vs. control) as categorical, fixed effect. 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 xml:space="preserve">&gt;0.25)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4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550"/>
        <w:gridCol w:w="636"/>
        <w:gridCol w:w="756"/>
      </w:tblGrid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60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ed weigh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0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ed weight*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95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6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6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eed weigh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.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6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2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2:00Z</dcterms:modified>
  <cp:revision>3</cp:revision>
  <dc:subject/>
  <dc:title>TABLE S1</dc:title>
</cp:coreProperties>
</file>